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ind w:left="567" w:hanging="567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  <w:t xml:space="preserve">S3 Table. Predictor-variable source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 xml:space="preserve">of the 34 predictor variables considered to build the environmental favourability model for Pygmies. </w:t>
      </w:r>
    </w:p>
    <w:p>
      <w:pPr>
        <w:pStyle w:val="Normal"/>
        <w:suppressLineNumbers/>
        <w:spacing w:lineRule="auto" w:line="360" w:before="0" w:after="0"/>
        <w:ind w:left="567" w:hanging="567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tbl>
      <w:tblPr>
        <w:tblW w:w="86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7"/>
        <w:gridCol w:w="3985"/>
      </w:tblGrid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Predictor variables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Source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Climate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Maximum annual temperature</w:t>
            </w:r>
          </w:p>
          <w:p>
            <w:pPr>
              <w:pStyle w:val="Prrafodelista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Minimum annual temperature</w:t>
            </w:r>
          </w:p>
          <w:p>
            <w:pPr>
              <w:pStyle w:val="Prrafodelista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Maximum annual temperature range</w:t>
            </w:r>
          </w:p>
          <w:p>
            <w:pPr>
              <w:pStyle w:val="Prrafodelista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Annual precipitation</w:t>
            </w:r>
          </w:p>
          <w:p>
            <w:pPr>
              <w:pStyle w:val="Prrafodelista"/>
              <w:numPr>
                <w:ilvl w:val="0"/>
                <w:numId w:val="8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Intra-annual pluviometric irregularit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i.e. annual variation coefficient of monthly precipitation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WorldClim (http://www.worldclim.org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Topography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Elevation</w:t>
            </w:r>
          </w:p>
          <w:p>
            <w:pPr>
              <w:pStyle w:val="Prrafodelista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Slope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GTOPO30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 Geological Survey 1996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95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Hydrography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4"/>
              </w:numPr>
              <w:tabs>
                <w:tab w:val="clear" w:pos="708"/>
                <w:tab w:val="left" w:pos="1095" w:leader="none"/>
              </w:tabs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istance to water mass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i.e. lakes delimited as in http://www.naturalearthdata.com, and main river courses with water flow accumulation &gt;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cells, according to HydroSHEDS)</w:t>
            </w:r>
          </w:p>
          <w:p>
            <w:pPr>
              <w:pStyle w:val="Prrafodelista"/>
              <w:numPr>
                <w:ilvl w:val="0"/>
                <w:numId w:val="4"/>
              </w:numPr>
              <w:tabs>
                <w:tab w:val="clear" w:pos="708"/>
                <w:tab w:val="left" w:pos="1095" w:leader="none"/>
              </w:tabs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istance to minor rive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with water flow accumulation between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and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cells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Hydrologically conditioned DEM of HydroSHEDS (http://hydrosheds.cr.usgs.gov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Ecosystem types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Broadleaf evergreen/semideciduous rainfores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 40)</w:t>
            </w:r>
          </w:p>
          <w:p>
            <w:pPr>
              <w:pStyle w:val="Prrafodelist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Swamp fores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 160)</w:t>
            </w:r>
          </w:p>
          <w:p>
            <w:pPr>
              <w:pStyle w:val="Prrafodelist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eciduous fores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 50)</w:t>
            </w:r>
          </w:p>
          <w:p>
            <w:pPr>
              <w:pStyle w:val="Prrafodelist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Woody savan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es 60 and 120)</w:t>
            </w:r>
          </w:p>
          <w:p>
            <w:pPr>
              <w:pStyle w:val="Prrafodelist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Shrubland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es 110 and 130)</w:t>
            </w:r>
          </w:p>
          <w:p>
            <w:pPr>
              <w:pStyle w:val="Prrafodelist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Grassland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 140)</w:t>
            </w:r>
          </w:p>
          <w:p>
            <w:pPr>
              <w:pStyle w:val="Prrafodelist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eser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 200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GlobCover (GC) Land Cover version 2.2 database for 2005-2006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cheron et al. 2008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Intact forest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World Intact Forest Landscapes (IFL) Map in the year 2005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tapov et al. 200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Human concentration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Rural population density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LandScan™ 2008 High Resolution Global Population Data Set (copyrighted by UT-Battelle, LLC, operator of Oak Ridge National Laboratory), excluding any areas less than 2-km far from urban areas (as delimited by the MODIS 500-m Map of Global Urban Extent for 2001-2002 (Schneider et al. 2009; 2010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3"/>
              </w:numPr>
              <w:tabs>
                <w:tab w:val="clear" w:pos="708"/>
                <w:tab w:val="left" w:pos="2475" w:leader="none"/>
              </w:tabs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istance to populated places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Administrative Centres &amp; Populated Places shapefile at the Relational World Database II (RWDB2) updated in 2000 (http://www.fao.org/geonetwork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Infrastructures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istance to roads</w:t>
            </w:r>
          </w:p>
          <w:p>
            <w:pPr>
              <w:pStyle w:val="Prrafodelista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istance to rail-roads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Vector Map Level 0 at the Digital Chart of the World (DCW, http://worldmap.harvard.edu), updated in 2002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Agriculture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9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Intensive cropland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(GC class 14, including lands exclusively devoted to cropping)</w:t>
            </w:r>
          </w:p>
          <w:p>
            <w:pPr>
              <w:pStyle w:val="Prrafodelista"/>
              <w:numPr>
                <w:ilvl w:val="0"/>
                <w:numId w:val="9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Cropland (&gt;50%)/vegetation mosaic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 20)</w:t>
            </w:r>
          </w:p>
          <w:p>
            <w:pPr>
              <w:pStyle w:val="Prrafodelista"/>
              <w:numPr>
                <w:ilvl w:val="0"/>
                <w:numId w:val="9"/>
              </w:numPr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Vegetation (&gt;50%)/cropland mosaic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GC class 30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GlobCover (GC) Land Cover version 2.2 database for 2005-2006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cheron et al. 2008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Non-intensive croplands</w:t>
            </w:r>
          </w:p>
          <w:p>
            <w:pPr>
              <w:pStyle w:val="Prrafodelist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Global climate, soil and terrain slope constraints for cropping activities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Food Insecurity, Poverty and Environment Global GIS Database (FGGD Digital Atlas for the year 2000)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FAO &amp; IIAS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007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Percentage of area equipped for irrigation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Global Map of Irrigation Areas (version 4.0.1) around the year 2000 (http://www.fao.org/nr/water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Livestock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Pasture and browse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Food Insecurity, Poverty and Environment Global GIS Database (FGGD Digital Atlas for the year 2000)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FAO &amp; IIAS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007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ensity of poultry farms</w:t>
            </w:r>
          </w:p>
          <w:p>
            <w:pPr>
              <w:pStyle w:val="Prrafodelist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ensity of pigs</w:t>
            </w:r>
          </w:p>
          <w:p>
            <w:pPr>
              <w:pStyle w:val="Prrafodelist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ensity of cattle</w:t>
            </w:r>
          </w:p>
          <w:p>
            <w:pPr>
              <w:pStyle w:val="Prrafodelist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ensity of small ruminants (sheep, goats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FAO's Gridded Livestock of the World maps, derived from national data from 1992 to 2003 (Robins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et 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. 2007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Nature conservation policies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Distance from protected areas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World Database on Protected Areas (WDPA)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EP-WCMC 2012)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Exploitation of fauna: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Bushmeat extraction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Fa et al. (2015)</w:t>
            </w:r>
          </w:p>
        </w:tc>
      </w:tr>
    </w:tbl>
    <w:p>
      <w:pPr>
        <w:pStyle w:val="Normal"/>
        <w:suppressLineNumbers/>
        <w:spacing w:lineRule="auto" w:line="360" w:before="0" w:after="0"/>
        <w:ind w:left="567" w:hanging="567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ind w:left="567" w:hanging="567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ind w:left="567" w:hanging="567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>
          <w:rFonts w:ascii="Arial" w:hAnsi="Arial" w:eastAsia="Times New Roman" w:cs="Arial"/>
          <w:b/>
          <w:b/>
          <w:color w:val="000000"/>
          <w:sz w:val="24"/>
          <w:szCs w:val="24"/>
          <w:lang w:val="fr-FR" w:eastAsia="es-ES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val="fr-FR" w:eastAsia="es-ES"/>
        </w:rPr>
        <w:t>References</w:t>
      </w:r>
    </w:p>
    <w:p>
      <w:pPr>
        <w:pStyle w:val="Normal"/>
        <w:suppressLineNumbers/>
        <w:spacing w:lineRule="auto" w:line="360" w:before="0" w:after="0"/>
        <w:rPr>
          <w:rFonts w:ascii="Arial" w:hAnsi="Arial" w:eastAsia="Times New Roman" w:cs="Arial"/>
          <w:b/>
          <w:b/>
          <w:color w:val="000000"/>
          <w:sz w:val="24"/>
          <w:szCs w:val="24"/>
          <w:lang w:val="fr-FR" w:eastAsia="es-ES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val="fr-FR" w:eastAsia="es-ES"/>
        </w:rPr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Bicheron, P. et al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2008)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GlobCover 2005—Products description and validation report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Version 2.1. European Space Agency, Paris.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fr-FR"/>
          </w:rPr>
          <w:t>http://ionia1.esrin.esa.int</w:t>
        </w:r>
      </w:hyperlink>
      <w:r>
        <w:rPr>
          <w:rFonts w:cs="Times New Roman" w:ascii="Times New Roman" w:hAnsi="Times New Roman"/>
          <w:sz w:val="24"/>
          <w:szCs w:val="24"/>
          <w:lang w:val="fr-FR"/>
        </w:rPr>
        <w:t>.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Normal"/>
        <w:suppressLineNumbers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fr-FR" w:eastAsia="es-ES"/>
        </w:rPr>
        <w:t xml:space="preserve">Fa, J.E., Olivero, J., Real, R., Farfán, M.A., Márquez, A.L., Vargas, J.M., Ziegler, S., Wegmann, M., Brown, D., Margetts, B., Nasi, R. (2015)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>Disentangling the relative effects of bushmeat availability on human nutrition in central Africa. Scientific Reports 5:8168. DOI: 10.1038/srep08168.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>FAO and IIASA 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 xml:space="preserve">2007)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GB" w:eastAsia="es-ES"/>
        </w:rPr>
        <w:t>Mapping Biophysical Factors that Influence Agricultural Production and Rural Vulnerability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 xml:space="preserve"> [van Velthuizen, H., Huddleston, B., Fischer, G., Salvatore, M., Ataman, E., Nachtergaele, F., Zanetti, M., Bloise, M.]. Environmental and Natural Resources Series No. 11. Rome.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otapov, P. et al. (2008). Mapping the World's Intact Forest Landscapes by Remote Sensing.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Ecology and Society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>:51-66.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uppressLineNumbers/>
        <w:spacing w:lineRule="auto" w:line="36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 xml:space="preserve">Robinson, T.P., Franceschini, G., Wint, W. (2007). The Food and Agriculture Organization's Gridded Livestock of the World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s-ES"/>
        </w:rPr>
        <w:t>Veterinaria Italia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 xml:space="preserve"> 43:745-751.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p>
      <w:pPr>
        <w:pStyle w:val="ColorfulShadingAccent31"/>
        <w:suppressLineNumbers/>
        <w:autoSpaceDE w:val="false"/>
        <w:spacing w:lineRule="auto" w:line="48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</w:rPr>
        <w:t xml:space="preserve">Schneider, A., Friedl, M. A. &amp; Potere, D. (2009). </w:t>
      </w:r>
      <w:r>
        <w:rPr>
          <w:rFonts w:cs="Times New Roman" w:ascii="Times New Roman" w:hAnsi="Times New Roman"/>
          <w:sz w:val="24"/>
          <w:szCs w:val="24"/>
        </w:rPr>
        <w:t xml:space="preserve">A new map of global urban extent from MODIS data. </w:t>
      </w:r>
      <w:r>
        <w:rPr>
          <w:rFonts w:cs="Times New Roman" w:ascii="Times New Roman" w:hAnsi="Times New Roman"/>
          <w:i/>
          <w:iCs/>
          <w:sz w:val="24"/>
          <w:szCs w:val="24"/>
          <w:lang w:val="de-DE"/>
        </w:rPr>
        <w:t xml:space="preserve">Environ. Res. Lett.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4</w:t>
      </w:r>
      <w:r>
        <w:rPr>
          <w:rFonts w:cs="Times New Roman" w:ascii="Times New Roman" w:hAnsi="Times New Roman"/>
          <w:sz w:val="24"/>
          <w:szCs w:val="24"/>
          <w:lang w:val="de-DE"/>
        </w:rPr>
        <w:t>:044003.</w:t>
      </w:r>
    </w:p>
    <w:p>
      <w:pPr>
        <w:pStyle w:val="ColorfulShadingAccent31"/>
        <w:suppressLineNumbers/>
        <w:autoSpaceDE w:val="false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Schneider, A., Friedl, M. A. &amp; Potere, D. (2010)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onitoring urban areas globally using MODIS 500m data: New methods and datasets based on urban ecoregions.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Remote Sens. Environ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114</w:t>
      </w:r>
      <w:r>
        <w:rPr>
          <w:rFonts w:cs="Times New Roman" w:ascii="Times New Roman" w:hAnsi="Times New Roman"/>
          <w:sz w:val="24"/>
          <w:szCs w:val="24"/>
          <w:lang w:val="en-GB"/>
        </w:rPr>
        <w:t>:1733-1746.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UNEP-WCMC (2012)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ata Standards for the World Database on Protected Areas</w:t>
      </w:r>
      <w:r>
        <w:rPr>
          <w:rFonts w:cs="Times New Roman" w:ascii="Times New Roman" w:hAnsi="Times New Roman"/>
          <w:sz w:val="24"/>
          <w:szCs w:val="24"/>
          <w:lang w:val="en-GB"/>
        </w:rPr>
        <w:t>. UNEP-WCMC, Cambridge.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US Geological Survey (1996).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GTOPO30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Land processes distributed active archive center (LP DAAC), EROS data center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ttps://lta.cr.usgs.gov/GTOPO30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ShadingAccent31">
    <w:name w:val="Colorful Shading - Accent 31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en-GB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onia1.esrin.esa.int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15:06:00Z</dcterms:created>
  <dc:creator>Jesús Olivero Anarte</dc:creator>
  <dc:description/>
  <dc:language>en-US</dc:language>
  <cp:lastModifiedBy>Jesús Olivero Anarte</cp:lastModifiedBy>
  <dcterms:modified xsi:type="dcterms:W3CDTF">2015-10-30T15:08:00Z</dcterms:modified>
  <cp:revision>1</cp:revision>
  <dc:subject/>
  <dc:title/>
</cp:coreProperties>
</file>